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593" w:rsidRPr="00233ADD" w:rsidRDefault="003E2593" w:rsidP="003E259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</w:t>
      </w:r>
      <w:r w:rsidRPr="00233ADD">
        <w:rPr>
          <w:rFonts w:ascii="Arial" w:hAnsi="Arial" w:cs="Arial"/>
          <w:b/>
          <w:sz w:val="24"/>
          <w:szCs w:val="24"/>
          <w:lang w:val="en-US"/>
        </w:rPr>
        <w:t xml:space="preserve"> 1. Interview schedule 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689"/>
        <w:gridCol w:w="4394"/>
        <w:gridCol w:w="2835"/>
      </w:tblGrid>
      <w:tr w:rsidR="003E2593" w:rsidRPr="00233ADD" w:rsidTr="009F3CCA">
        <w:tc>
          <w:tcPr>
            <w:tcW w:w="2689" w:type="dxa"/>
          </w:tcPr>
          <w:p w:rsidR="003E2593" w:rsidRPr="00233ADD" w:rsidRDefault="003E2593" w:rsidP="009F3CC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33ADD">
              <w:rPr>
                <w:rFonts w:ascii="Arial" w:hAnsi="Arial" w:cs="Arial"/>
                <w:b/>
                <w:sz w:val="24"/>
                <w:szCs w:val="24"/>
              </w:rPr>
              <w:t>Intro (setting the stage)</w:t>
            </w:r>
          </w:p>
        </w:tc>
        <w:tc>
          <w:tcPr>
            <w:tcW w:w="4394" w:type="dxa"/>
          </w:tcPr>
          <w:p w:rsidR="003E2593" w:rsidRPr="00233ADD" w:rsidRDefault="003E2593" w:rsidP="009F3CC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33ADD">
              <w:rPr>
                <w:rFonts w:ascii="Arial" w:hAnsi="Arial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2835" w:type="dxa"/>
          </w:tcPr>
          <w:p w:rsidR="003E2593" w:rsidRPr="00233ADD" w:rsidRDefault="003E2593" w:rsidP="009F3CC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33ADD">
              <w:rPr>
                <w:rFonts w:ascii="Arial" w:hAnsi="Arial" w:cs="Arial"/>
                <w:b/>
                <w:sz w:val="24"/>
                <w:szCs w:val="24"/>
              </w:rPr>
              <w:t>Closing</w:t>
            </w:r>
          </w:p>
        </w:tc>
      </w:tr>
      <w:tr w:rsidR="003E2593" w:rsidRPr="00233ADD" w:rsidTr="009F3CCA">
        <w:tc>
          <w:tcPr>
            <w:tcW w:w="2689" w:type="dxa"/>
          </w:tcPr>
          <w:p w:rsidR="003E2593" w:rsidRPr="00233ADD" w:rsidRDefault="003E2593" w:rsidP="009F3CCA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roduce my</w:t>
            </w:r>
            <w:r w:rsidRPr="00233ADD">
              <w:rPr>
                <w:rFonts w:ascii="Arial" w:hAnsi="Arial" w:cs="Arial"/>
                <w:sz w:val="24"/>
                <w:szCs w:val="24"/>
              </w:rPr>
              <w:t>self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Explain the aim of the study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Explain the process (highlight confidentiality)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Answer questions the participants might have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Ask participants to sign the Consent Form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Collect demographics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Explain that the word ‘service’ means consultation, or other means of contact, with a pharmacist in the surgery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 xml:space="preserve">Switch on the recorder (after gaining permission) – start the interview </w:t>
            </w:r>
          </w:p>
        </w:tc>
        <w:tc>
          <w:tcPr>
            <w:tcW w:w="4394" w:type="dxa"/>
          </w:tcPr>
          <w:p w:rsidR="003E2593" w:rsidRPr="00233ADD" w:rsidRDefault="003E2593" w:rsidP="009F3CCA">
            <w:pPr>
              <w:pStyle w:val="ListParagraph"/>
              <w:numPr>
                <w:ilvl w:val="0"/>
                <w:numId w:val="1"/>
              </w:numPr>
              <w:ind w:left="311" w:hanging="267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Tell me about your experiences of consulting the pharmacist in the general practice</w:t>
            </w:r>
          </w:p>
          <w:p w:rsidR="003E2593" w:rsidRPr="00233ADD" w:rsidRDefault="003E2593" w:rsidP="009F3CCA">
            <w:pPr>
              <w:ind w:left="-2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 xml:space="preserve">Prompts: </w:t>
            </w:r>
          </w:p>
          <w:p w:rsidR="003E2593" w:rsidRPr="00233ADD" w:rsidRDefault="003E2593" w:rsidP="009F3CCA">
            <w:pPr>
              <w:numPr>
                <w:ilvl w:val="0"/>
                <w:numId w:val="3"/>
              </w:numPr>
              <w:ind w:left="342" w:hanging="284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What did you like about the service?</w:t>
            </w:r>
          </w:p>
          <w:p w:rsidR="003E2593" w:rsidRPr="00233ADD" w:rsidRDefault="003E2593" w:rsidP="009F3CCA">
            <w:pPr>
              <w:numPr>
                <w:ilvl w:val="0"/>
                <w:numId w:val="3"/>
              </w:numPr>
              <w:ind w:left="342" w:hanging="284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 xml:space="preserve">What you didn’t like about the service? </w:t>
            </w:r>
          </w:p>
          <w:p w:rsidR="003E2593" w:rsidRPr="00233ADD" w:rsidRDefault="003E2593" w:rsidP="009F3CCA">
            <w:pPr>
              <w:numPr>
                <w:ilvl w:val="0"/>
                <w:numId w:val="3"/>
              </w:numPr>
              <w:ind w:left="342" w:hanging="284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 xml:space="preserve">What can be improved with the service? How?  </w:t>
            </w:r>
          </w:p>
          <w:p w:rsidR="003E2593" w:rsidRPr="00233ADD" w:rsidRDefault="003E2593" w:rsidP="009F3CCA">
            <w:pPr>
              <w:numPr>
                <w:ilvl w:val="0"/>
                <w:numId w:val="3"/>
              </w:numPr>
              <w:ind w:left="342" w:hanging="284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What additional expectations/needs do you have from the service?</w:t>
            </w:r>
          </w:p>
          <w:p w:rsidR="003E2593" w:rsidRPr="00233ADD" w:rsidRDefault="003E2593" w:rsidP="009F3CCA">
            <w:pPr>
              <w:numPr>
                <w:ilvl w:val="0"/>
                <w:numId w:val="3"/>
              </w:numPr>
              <w:ind w:left="342" w:hanging="284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 xml:space="preserve">What other preferences do you have in the way the service is offered (e.g. access to the service)?    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4"/>
              </w:numPr>
              <w:ind w:left="311" w:hanging="267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How do you think pharmacists in general practice could be better accepted by patients?</w:t>
            </w:r>
          </w:p>
          <w:p w:rsidR="003E2593" w:rsidRPr="00233ADD" w:rsidRDefault="003E2593" w:rsidP="009F3CCA">
            <w:pPr>
              <w:ind w:left="34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 xml:space="preserve">Prompts: </w:t>
            </w:r>
          </w:p>
          <w:p w:rsidR="003E2593" w:rsidRPr="00233ADD" w:rsidRDefault="003E2593" w:rsidP="009F3CCA">
            <w:pPr>
              <w:numPr>
                <w:ilvl w:val="0"/>
                <w:numId w:val="5"/>
              </w:numPr>
              <w:ind w:left="311" w:hanging="267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What do you know about patients’ awareness of the service?</w:t>
            </w:r>
          </w:p>
          <w:p w:rsidR="003E2593" w:rsidRPr="00233ADD" w:rsidRDefault="003E2593" w:rsidP="009F3CCA">
            <w:pPr>
              <w:numPr>
                <w:ilvl w:val="0"/>
                <w:numId w:val="5"/>
              </w:numPr>
              <w:ind w:left="311" w:hanging="267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How should the service be best promoted to patients?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4"/>
              </w:numPr>
              <w:ind w:left="311" w:hanging="267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 xml:space="preserve">Tell me about how would you prefer to give feedback on the service? </w:t>
            </w:r>
          </w:p>
          <w:p w:rsidR="003E2593" w:rsidRDefault="003E2593" w:rsidP="009F3CCA">
            <w:pPr>
              <w:ind w:left="-25"/>
              <w:rPr>
                <w:rFonts w:ascii="Arial" w:hAnsi="Arial" w:cs="Arial"/>
                <w:sz w:val="24"/>
                <w:szCs w:val="24"/>
              </w:rPr>
            </w:pPr>
          </w:p>
          <w:p w:rsidR="003E2593" w:rsidRPr="00233ADD" w:rsidRDefault="003E2593" w:rsidP="009F3CCA">
            <w:pPr>
              <w:ind w:left="-25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Probes: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2"/>
              </w:numPr>
              <w:ind w:left="270" w:hanging="283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Please give me an example of that.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2"/>
              </w:numPr>
              <w:ind w:left="270" w:hanging="283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Please tell me a bit more about that.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2"/>
              </w:numPr>
              <w:ind w:left="270" w:hanging="283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 xml:space="preserve">Please be a bit more specific about that. 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2"/>
              </w:numPr>
              <w:ind w:left="270" w:hanging="283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What do you mean by that?</w:t>
            </w:r>
          </w:p>
        </w:tc>
        <w:tc>
          <w:tcPr>
            <w:tcW w:w="2835" w:type="dxa"/>
          </w:tcPr>
          <w:p w:rsidR="003E2593" w:rsidRPr="00233ADD" w:rsidRDefault="003E2593" w:rsidP="009F3CCA">
            <w:pPr>
              <w:pStyle w:val="ListParagraph"/>
              <w:numPr>
                <w:ilvl w:val="0"/>
                <w:numId w:val="2"/>
              </w:numPr>
              <w:ind w:left="320" w:hanging="258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Ask participants if they have anything else to add (then stop recording)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2"/>
              </w:numPr>
              <w:ind w:left="320" w:hanging="258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Inform them how they can reach the research team if they have more questions</w:t>
            </w:r>
          </w:p>
          <w:p w:rsidR="003E2593" w:rsidRPr="00233ADD" w:rsidRDefault="003E2593" w:rsidP="009F3CCA">
            <w:pPr>
              <w:pStyle w:val="ListParagraph"/>
              <w:numPr>
                <w:ilvl w:val="0"/>
                <w:numId w:val="2"/>
              </w:numPr>
              <w:ind w:left="320" w:hanging="258"/>
              <w:rPr>
                <w:rFonts w:ascii="Arial" w:hAnsi="Arial" w:cs="Arial"/>
                <w:sz w:val="24"/>
                <w:szCs w:val="24"/>
              </w:rPr>
            </w:pPr>
            <w:r w:rsidRPr="00233ADD">
              <w:rPr>
                <w:rFonts w:ascii="Arial" w:hAnsi="Arial" w:cs="Arial"/>
                <w:sz w:val="24"/>
                <w:szCs w:val="24"/>
              </w:rPr>
              <w:t>Thank them – let them know how helpful they have been</w:t>
            </w:r>
            <w:bookmarkStart w:id="0" w:name="_GoBack"/>
            <w:bookmarkEnd w:id="0"/>
          </w:p>
        </w:tc>
      </w:tr>
    </w:tbl>
    <w:p w:rsidR="00637E9D" w:rsidRDefault="003E2593"/>
    <w:sectPr w:rsidR="00637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50E48"/>
    <w:multiLevelType w:val="hybridMultilevel"/>
    <w:tmpl w:val="33209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1C588E"/>
    <w:multiLevelType w:val="hybridMultilevel"/>
    <w:tmpl w:val="18C495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171191"/>
    <w:multiLevelType w:val="hybridMultilevel"/>
    <w:tmpl w:val="7A965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1E7362"/>
    <w:multiLevelType w:val="hybridMultilevel"/>
    <w:tmpl w:val="98209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EC4B01"/>
    <w:multiLevelType w:val="hybridMultilevel"/>
    <w:tmpl w:val="6D305DA2"/>
    <w:lvl w:ilvl="0" w:tplc="568CA14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80B"/>
    <w:rsid w:val="003E2593"/>
    <w:rsid w:val="0057780B"/>
    <w:rsid w:val="00A63F3B"/>
    <w:rsid w:val="00CF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B5BB8"/>
  <w15:chartTrackingRefBased/>
  <w15:docId w15:val="{C2050A10-236C-4087-B79D-A5BBE8BC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593"/>
    <w:pPr>
      <w:ind w:left="720"/>
      <w:contextualSpacing/>
    </w:pPr>
  </w:style>
  <w:style w:type="table" w:styleId="TableGrid">
    <w:name w:val="Table Grid"/>
    <w:basedOn w:val="TableNormal"/>
    <w:uiPriority w:val="39"/>
    <w:rsid w:val="003E259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7-16T10:05:00Z</dcterms:created>
  <dcterms:modified xsi:type="dcterms:W3CDTF">2020-07-16T10:11:00Z</dcterms:modified>
</cp:coreProperties>
</file>